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373" w:rsidRPr="00BF65C4" w:rsidRDefault="00296373" w:rsidP="00296373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65C4">
        <w:rPr>
          <w:rFonts w:ascii="Times New Roman" w:hAnsi="Times New Roman" w:cs="Times New Roman"/>
          <w:color w:val="auto"/>
          <w:sz w:val="24"/>
          <w:szCs w:val="24"/>
        </w:rPr>
        <w:t xml:space="preserve">Appendix </w:t>
      </w:r>
      <w:r w:rsidR="004C43A9">
        <w:rPr>
          <w:rFonts w:ascii="Times New Roman" w:hAnsi="Times New Roman" w:cs="Times New Roman"/>
          <w:color w:val="auto"/>
          <w:sz w:val="24"/>
          <w:szCs w:val="24"/>
          <w:lang w:val="en-IN"/>
        </w:rPr>
        <w:t>S</w:t>
      </w:r>
      <w:r w:rsidR="00BA49FB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BF65C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BF65C4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ZW" w:eastAsia="en-ZW"/>
        </w:rPr>
        <w:t>GPS data from leaf collection sites</w:t>
      </w:r>
    </w:p>
    <w:p w:rsidR="00296373" w:rsidRPr="00BF65C4" w:rsidRDefault="00296373" w:rsidP="00296373">
      <w:pPr>
        <w:spacing w:line="360" w:lineRule="auto"/>
        <w:rPr>
          <w:rFonts w:ascii="Times New Roman" w:hAnsi="Times New Roman" w:cs="Times New Roman"/>
          <w:sz w:val="24"/>
          <w:szCs w:val="24"/>
          <w:lang w:val="en-ZW"/>
        </w:rPr>
      </w:pPr>
      <w:r w:rsidRPr="00BF65C4">
        <w:rPr>
          <w:rFonts w:ascii="Times New Roman" w:hAnsi="Times New Roman" w:cs="Times New Roman"/>
          <w:sz w:val="24"/>
          <w:szCs w:val="24"/>
          <w:lang w:val="en-ZW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43"/>
        <w:gridCol w:w="2616"/>
        <w:gridCol w:w="2376"/>
        <w:gridCol w:w="1281"/>
      </w:tblGrid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>Accession label</w:t>
            </w:r>
          </w:p>
        </w:tc>
        <w:tc>
          <w:tcPr>
            <w:tcW w:w="1536" w:type="pct"/>
            <w:shd w:val="clear" w:color="auto" w:fill="auto"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 xml:space="preserve">Latitude  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 xml:space="preserve">Longitude </w:t>
            </w:r>
          </w:p>
        </w:tc>
        <w:tc>
          <w:tcPr>
            <w:tcW w:w="752" w:type="pct"/>
            <w:shd w:val="clear" w:color="auto" w:fill="auto"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W" w:eastAsia="en-ZW"/>
              </w:rPr>
              <w:t xml:space="preserve">Leaf group 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19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3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18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2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19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2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81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783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20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4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20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4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22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42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8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23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4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9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26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4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/PL10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26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4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2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5. 80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41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2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5. 80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417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2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5. 80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413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2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5. 80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40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2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5. 80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 40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3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7. 19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12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3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7. 18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1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3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7. 18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1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3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7. 16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0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3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7. 16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 30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75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86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764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85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76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86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76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86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78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86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78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86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77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85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8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9. 81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782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lastRenderedPageBreak/>
              <w:t>S4/PL9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4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6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4/PL10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1. 19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13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5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0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6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4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2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4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2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5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3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3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5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3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4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4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5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67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8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7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7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0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9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8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7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5/PL10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38. 68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8.07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3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91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9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3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92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8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3</w:t>
            </w:r>
          </w:p>
        </w:tc>
      </w:tr>
      <w:tr w:rsidR="00296373" w:rsidRPr="00BF65C4" w:rsidTr="00403F46">
        <w:trPr>
          <w:trHeight w:val="449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2. 01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7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3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92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63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0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2. 00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7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2. 00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7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2. 039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7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8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2. 04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7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6/PL9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92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9.473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4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5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3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6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34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6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2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392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5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1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1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0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1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0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1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8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50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1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9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49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2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10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49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2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1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47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2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lastRenderedPageBreak/>
              <w:t>S7/PL1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479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2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1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47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23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1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474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22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7/PL1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47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41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7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8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8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74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8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7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8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4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6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6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49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7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43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77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4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7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8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6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8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8/PL9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41. 86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1.58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71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99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70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98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71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97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71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97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0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71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 973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699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97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4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69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 97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9/PL8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69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2. 97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0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82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02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0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83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02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0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85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02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0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86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027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0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1°59. 86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23. 022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1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12. 60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3.29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1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12. 60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3. 299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2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9. 12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1.18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2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9. 117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1. 187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2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9. 11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1.184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2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9. 112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1. 16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lastRenderedPageBreak/>
              <w:t>S12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9. 111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1. 165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0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3/PL1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8. 34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0.018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0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3/PL2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8. 338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0. 020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3/PL3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8. 35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0.03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9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3/PL4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8. 359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0. 006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5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3/PL5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8. 360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0. 01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3/PL6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8. 356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0. 017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12</w:t>
            </w:r>
          </w:p>
        </w:tc>
      </w:tr>
      <w:tr w:rsidR="00296373" w:rsidRPr="00BF65C4" w:rsidTr="00403F46">
        <w:trPr>
          <w:trHeight w:val="300"/>
        </w:trPr>
        <w:tc>
          <w:tcPr>
            <w:tcW w:w="1317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S13/PL7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22°08. 365'</w:t>
            </w:r>
          </w:p>
        </w:tc>
        <w:tc>
          <w:tcPr>
            <w:tcW w:w="1395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031° 10. 031'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296373" w:rsidRPr="00BF65C4" w:rsidRDefault="00296373" w:rsidP="00403F4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</w:pPr>
            <w:r w:rsidRPr="00BF65C4">
              <w:rPr>
                <w:rFonts w:ascii="Times New Roman" w:eastAsia="Times New Roman" w:hAnsi="Times New Roman" w:cs="Times New Roman"/>
                <w:sz w:val="24"/>
                <w:szCs w:val="24"/>
                <w:lang w:val="en-ZW" w:eastAsia="en-ZW"/>
              </w:rPr>
              <w:t>7</w:t>
            </w:r>
          </w:p>
        </w:tc>
      </w:tr>
    </w:tbl>
    <w:p w:rsidR="00296373" w:rsidRPr="00B20D57" w:rsidRDefault="00296373" w:rsidP="00296373"/>
    <w:p w:rsidR="0027298A" w:rsidRDefault="0027298A">
      <w:bookmarkStart w:id="0" w:name="_GoBack"/>
      <w:bookmarkEnd w:id="0"/>
    </w:p>
    <w:sectPr w:rsidR="0027298A" w:rsidSect="005402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296373"/>
    <w:rsid w:val="0027298A"/>
    <w:rsid w:val="00296373"/>
    <w:rsid w:val="004C43A9"/>
    <w:rsid w:val="00540280"/>
    <w:rsid w:val="00AC0FD7"/>
    <w:rsid w:val="00BA4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37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373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7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9637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37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373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7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9637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1</Words>
  <Characters>3146</Characters>
  <Application>Microsoft Office Word</Application>
  <DocSecurity>0</DocSecurity>
  <Lines>26</Lines>
  <Paragraphs>7</Paragraphs>
  <ScaleCrop>false</ScaleCrop>
  <Company>Chinhoyi University of Technology</Company>
  <LinksUpToDate>false</LinksUpToDate>
  <CharactersWithSpaces>3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ias Chikwambi</dc:creator>
  <cp:keywords/>
  <dc:description/>
  <cp:lastModifiedBy>0013359</cp:lastModifiedBy>
  <cp:revision>3</cp:revision>
  <dcterms:created xsi:type="dcterms:W3CDTF">2017-12-19T15:22:00Z</dcterms:created>
  <dcterms:modified xsi:type="dcterms:W3CDTF">2019-03-01T04:06:00Z</dcterms:modified>
</cp:coreProperties>
</file>